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EC6" w:rsidRPr="005F681A" w:rsidRDefault="00F77EC6" w:rsidP="00F77E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F681A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F77EC6" w:rsidRPr="00D71371" w:rsidRDefault="00F77EC6" w:rsidP="00F77E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681A">
        <w:rPr>
          <w:rFonts w:ascii="Times New Roman" w:hAnsi="Times New Roman" w:cs="Times New Roman"/>
          <w:b/>
          <w:sz w:val="24"/>
          <w:szCs w:val="24"/>
        </w:rPr>
        <w:t>S1.</w:t>
      </w:r>
      <w:r w:rsidRPr="005F681A">
        <w:rPr>
          <w:rFonts w:ascii="Times New Roman" w:hAnsi="Times New Roman" w:cs="Times New Roman"/>
          <w:sz w:val="24"/>
          <w:szCs w:val="24"/>
        </w:rPr>
        <w:t xml:space="preserve"> Basic data and blood values of each study dog.</w:t>
      </w:r>
    </w:p>
    <w:p w:rsidR="00236964" w:rsidRDefault="00236964">
      <w:bookmarkStart w:id="0" w:name="_GoBack"/>
      <w:bookmarkEnd w:id="0"/>
    </w:p>
    <w:sectPr w:rsidR="002369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0EE"/>
    <w:rsid w:val="00010231"/>
    <w:rsid w:val="00032616"/>
    <w:rsid w:val="00032812"/>
    <w:rsid w:val="00034C3C"/>
    <w:rsid w:val="00040AAB"/>
    <w:rsid w:val="00041C69"/>
    <w:rsid w:val="00043AE8"/>
    <w:rsid w:val="00047F49"/>
    <w:rsid w:val="00074872"/>
    <w:rsid w:val="00083683"/>
    <w:rsid w:val="00084682"/>
    <w:rsid w:val="00086483"/>
    <w:rsid w:val="00090560"/>
    <w:rsid w:val="000919CC"/>
    <w:rsid w:val="00096DE9"/>
    <w:rsid w:val="000A5A91"/>
    <w:rsid w:val="000B622E"/>
    <w:rsid w:val="000F3198"/>
    <w:rsid w:val="000F5154"/>
    <w:rsid w:val="000F6CF4"/>
    <w:rsid w:val="00102935"/>
    <w:rsid w:val="001058F7"/>
    <w:rsid w:val="001100B0"/>
    <w:rsid w:val="00110104"/>
    <w:rsid w:val="00115CD5"/>
    <w:rsid w:val="001338A8"/>
    <w:rsid w:val="00135CB1"/>
    <w:rsid w:val="00164941"/>
    <w:rsid w:val="00171C0C"/>
    <w:rsid w:val="00171CC4"/>
    <w:rsid w:val="00197087"/>
    <w:rsid w:val="001A63EF"/>
    <w:rsid w:val="001B53D9"/>
    <w:rsid w:val="001B5B55"/>
    <w:rsid w:val="001C41C0"/>
    <w:rsid w:val="001C5207"/>
    <w:rsid w:val="001C53DA"/>
    <w:rsid w:val="001F0ADA"/>
    <w:rsid w:val="00206A03"/>
    <w:rsid w:val="00211EE1"/>
    <w:rsid w:val="00227F79"/>
    <w:rsid w:val="00236964"/>
    <w:rsid w:val="002377BE"/>
    <w:rsid w:val="002464A6"/>
    <w:rsid w:val="00246CB6"/>
    <w:rsid w:val="00247607"/>
    <w:rsid w:val="0027023F"/>
    <w:rsid w:val="00287C53"/>
    <w:rsid w:val="00291A1C"/>
    <w:rsid w:val="00293291"/>
    <w:rsid w:val="002A2233"/>
    <w:rsid w:val="002A5C36"/>
    <w:rsid w:val="002A7830"/>
    <w:rsid w:val="002B2431"/>
    <w:rsid w:val="002C125A"/>
    <w:rsid w:val="002E71B0"/>
    <w:rsid w:val="002F25FB"/>
    <w:rsid w:val="002F5864"/>
    <w:rsid w:val="002F5E7C"/>
    <w:rsid w:val="00306EBE"/>
    <w:rsid w:val="00315020"/>
    <w:rsid w:val="003220E5"/>
    <w:rsid w:val="00323A90"/>
    <w:rsid w:val="00324696"/>
    <w:rsid w:val="00327721"/>
    <w:rsid w:val="003474C9"/>
    <w:rsid w:val="00350BBD"/>
    <w:rsid w:val="00351A53"/>
    <w:rsid w:val="00355200"/>
    <w:rsid w:val="003574CF"/>
    <w:rsid w:val="00363268"/>
    <w:rsid w:val="00363AAE"/>
    <w:rsid w:val="0038304D"/>
    <w:rsid w:val="0038406E"/>
    <w:rsid w:val="0038644B"/>
    <w:rsid w:val="00392333"/>
    <w:rsid w:val="003A16FC"/>
    <w:rsid w:val="003A3E86"/>
    <w:rsid w:val="003B45FD"/>
    <w:rsid w:val="003C7D08"/>
    <w:rsid w:val="003F2F9E"/>
    <w:rsid w:val="003F30B0"/>
    <w:rsid w:val="00411464"/>
    <w:rsid w:val="00411D58"/>
    <w:rsid w:val="00421F76"/>
    <w:rsid w:val="00423B81"/>
    <w:rsid w:val="004270EE"/>
    <w:rsid w:val="00435D4C"/>
    <w:rsid w:val="0044191D"/>
    <w:rsid w:val="00445E76"/>
    <w:rsid w:val="004469F3"/>
    <w:rsid w:val="00450B6C"/>
    <w:rsid w:val="004523AA"/>
    <w:rsid w:val="00457B53"/>
    <w:rsid w:val="004623E9"/>
    <w:rsid w:val="00477164"/>
    <w:rsid w:val="00485906"/>
    <w:rsid w:val="00491698"/>
    <w:rsid w:val="004A1BBA"/>
    <w:rsid w:val="004A4516"/>
    <w:rsid w:val="004B0648"/>
    <w:rsid w:val="004B22B3"/>
    <w:rsid w:val="004C0EAE"/>
    <w:rsid w:val="004E6B1A"/>
    <w:rsid w:val="004F443D"/>
    <w:rsid w:val="004F44D2"/>
    <w:rsid w:val="004F6926"/>
    <w:rsid w:val="00510925"/>
    <w:rsid w:val="00513C7A"/>
    <w:rsid w:val="005205AE"/>
    <w:rsid w:val="005377AD"/>
    <w:rsid w:val="00552884"/>
    <w:rsid w:val="0057159E"/>
    <w:rsid w:val="00577590"/>
    <w:rsid w:val="00590386"/>
    <w:rsid w:val="0059676D"/>
    <w:rsid w:val="00597CE9"/>
    <w:rsid w:val="005A507F"/>
    <w:rsid w:val="005B2736"/>
    <w:rsid w:val="005C3F07"/>
    <w:rsid w:val="005C5220"/>
    <w:rsid w:val="005D107C"/>
    <w:rsid w:val="005D31F4"/>
    <w:rsid w:val="005E0061"/>
    <w:rsid w:val="005E0409"/>
    <w:rsid w:val="005F7B61"/>
    <w:rsid w:val="00626983"/>
    <w:rsid w:val="00626C1F"/>
    <w:rsid w:val="00631A30"/>
    <w:rsid w:val="00633A4E"/>
    <w:rsid w:val="00636395"/>
    <w:rsid w:val="00636443"/>
    <w:rsid w:val="00652132"/>
    <w:rsid w:val="006530DD"/>
    <w:rsid w:val="00654AA3"/>
    <w:rsid w:val="0065623F"/>
    <w:rsid w:val="0066576C"/>
    <w:rsid w:val="00675A7F"/>
    <w:rsid w:val="006806E9"/>
    <w:rsid w:val="006831BE"/>
    <w:rsid w:val="00687D92"/>
    <w:rsid w:val="0069785F"/>
    <w:rsid w:val="006C346E"/>
    <w:rsid w:val="006C39C2"/>
    <w:rsid w:val="006C5939"/>
    <w:rsid w:val="006C665F"/>
    <w:rsid w:val="006D0058"/>
    <w:rsid w:val="006D0234"/>
    <w:rsid w:val="006D4C9F"/>
    <w:rsid w:val="006E23AE"/>
    <w:rsid w:val="006E7594"/>
    <w:rsid w:val="00704221"/>
    <w:rsid w:val="00734678"/>
    <w:rsid w:val="00734A63"/>
    <w:rsid w:val="0073510E"/>
    <w:rsid w:val="00742FA6"/>
    <w:rsid w:val="00744B79"/>
    <w:rsid w:val="00750DC4"/>
    <w:rsid w:val="0075145C"/>
    <w:rsid w:val="00754F47"/>
    <w:rsid w:val="0076044F"/>
    <w:rsid w:val="00767852"/>
    <w:rsid w:val="007729CE"/>
    <w:rsid w:val="00774A57"/>
    <w:rsid w:val="00787D38"/>
    <w:rsid w:val="007A2899"/>
    <w:rsid w:val="007A39F5"/>
    <w:rsid w:val="007A6434"/>
    <w:rsid w:val="007D1615"/>
    <w:rsid w:val="007D181A"/>
    <w:rsid w:val="007D3AD2"/>
    <w:rsid w:val="007D54FD"/>
    <w:rsid w:val="007D5F39"/>
    <w:rsid w:val="007E64E4"/>
    <w:rsid w:val="007F0C8C"/>
    <w:rsid w:val="007F0FF1"/>
    <w:rsid w:val="007F6FCB"/>
    <w:rsid w:val="008004AC"/>
    <w:rsid w:val="008226DF"/>
    <w:rsid w:val="00841109"/>
    <w:rsid w:val="008551EF"/>
    <w:rsid w:val="00861CD4"/>
    <w:rsid w:val="00867717"/>
    <w:rsid w:val="008758A8"/>
    <w:rsid w:val="008911EC"/>
    <w:rsid w:val="008A5A58"/>
    <w:rsid w:val="008A7FF0"/>
    <w:rsid w:val="008B0D04"/>
    <w:rsid w:val="008B3754"/>
    <w:rsid w:val="008D5927"/>
    <w:rsid w:val="008E09A5"/>
    <w:rsid w:val="008E55A5"/>
    <w:rsid w:val="008F0146"/>
    <w:rsid w:val="009018E5"/>
    <w:rsid w:val="009039E1"/>
    <w:rsid w:val="00905091"/>
    <w:rsid w:val="0091039C"/>
    <w:rsid w:val="009322E6"/>
    <w:rsid w:val="00936A13"/>
    <w:rsid w:val="00941D66"/>
    <w:rsid w:val="00945DD9"/>
    <w:rsid w:val="009467B3"/>
    <w:rsid w:val="009601B3"/>
    <w:rsid w:val="009608C3"/>
    <w:rsid w:val="00974431"/>
    <w:rsid w:val="00974C2B"/>
    <w:rsid w:val="00976CD5"/>
    <w:rsid w:val="00983696"/>
    <w:rsid w:val="009838A2"/>
    <w:rsid w:val="0098457F"/>
    <w:rsid w:val="0098691F"/>
    <w:rsid w:val="009940EB"/>
    <w:rsid w:val="00994475"/>
    <w:rsid w:val="00997B5E"/>
    <w:rsid w:val="009A2D6B"/>
    <w:rsid w:val="009A7B3E"/>
    <w:rsid w:val="009B0232"/>
    <w:rsid w:val="009B43B0"/>
    <w:rsid w:val="009B77A4"/>
    <w:rsid w:val="009C6E01"/>
    <w:rsid w:val="009D0211"/>
    <w:rsid w:val="00A15EFB"/>
    <w:rsid w:val="00A24FFF"/>
    <w:rsid w:val="00A344AF"/>
    <w:rsid w:val="00A45225"/>
    <w:rsid w:val="00A51B91"/>
    <w:rsid w:val="00A578E9"/>
    <w:rsid w:val="00A62CFC"/>
    <w:rsid w:val="00A77ABD"/>
    <w:rsid w:val="00A802D4"/>
    <w:rsid w:val="00A81887"/>
    <w:rsid w:val="00A91545"/>
    <w:rsid w:val="00A96DCC"/>
    <w:rsid w:val="00AA0F96"/>
    <w:rsid w:val="00AA37D5"/>
    <w:rsid w:val="00AA408D"/>
    <w:rsid w:val="00AB74CD"/>
    <w:rsid w:val="00AC0B20"/>
    <w:rsid w:val="00AC125F"/>
    <w:rsid w:val="00AC3639"/>
    <w:rsid w:val="00AC69C8"/>
    <w:rsid w:val="00AD2228"/>
    <w:rsid w:val="00AF54BB"/>
    <w:rsid w:val="00AF6E3B"/>
    <w:rsid w:val="00B04C05"/>
    <w:rsid w:val="00B1533F"/>
    <w:rsid w:val="00B23D7A"/>
    <w:rsid w:val="00B32CA2"/>
    <w:rsid w:val="00B34A84"/>
    <w:rsid w:val="00B37A9E"/>
    <w:rsid w:val="00B46D25"/>
    <w:rsid w:val="00B735E7"/>
    <w:rsid w:val="00B8310B"/>
    <w:rsid w:val="00B924ED"/>
    <w:rsid w:val="00B9373A"/>
    <w:rsid w:val="00B94BDA"/>
    <w:rsid w:val="00B95356"/>
    <w:rsid w:val="00B97E28"/>
    <w:rsid w:val="00BA319B"/>
    <w:rsid w:val="00BB6227"/>
    <w:rsid w:val="00BC0D15"/>
    <w:rsid w:val="00BD2521"/>
    <w:rsid w:val="00BE1839"/>
    <w:rsid w:val="00BE1C06"/>
    <w:rsid w:val="00BE2BF9"/>
    <w:rsid w:val="00BF366C"/>
    <w:rsid w:val="00BF5195"/>
    <w:rsid w:val="00C016D2"/>
    <w:rsid w:val="00C06476"/>
    <w:rsid w:val="00C121BD"/>
    <w:rsid w:val="00C1249D"/>
    <w:rsid w:val="00C149C5"/>
    <w:rsid w:val="00C415C6"/>
    <w:rsid w:val="00C44FC3"/>
    <w:rsid w:val="00C63FD0"/>
    <w:rsid w:val="00C70ECF"/>
    <w:rsid w:val="00C83683"/>
    <w:rsid w:val="00C977CD"/>
    <w:rsid w:val="00CA2822"/>
    <w:rsid w:val="00CA4DD1"/>
    <w:rsid w:val="00CD5B6E"/>
    <w:rsid w:val="00CD671E"/>
    <w:rsid w:val="00CF36B6"/>
    <w:rsid w:val="00D0696B"/>
    <w:rsid w:val="00D2629D"/>
    <w:rsid w:val="00D26F69"/>
    <w:rsid w:val="00D42C8C"/>
    <w:rsid w:val="00D46362"/>
    <w:rsid w:val="00D63A6A"/>
    <w:rsid w:val="00D647BE"/>
    <w:rsid w:val="00D65547"/>
    <w:rsid w:val="00D7296A"/>
    <w:rsid w:val="00D72B92"/>
    <w:rsid w:val="00D75C23"/>
    <w:rsid w:val="00D8657F"/>
    <w:rsid w:val="00D8693E"/>
    <w:rsid w:val="00DA0F68"/>
    <w:rsid w:val="00DC4E19"/>
    <w:rsid w:val="00DC533B"/>
    <w:rsid w:val="00DD05DE"/>
    <w:rsid w:val="00DD1D80"/>
    <w:rsid w:val="00DD34D4"/>
    <w:rsid w:val="00DD3B0E"/>
    <w:rsid w:val="00DD5E71"/>
    <w:rsid w:val="00DE07A2"/>
    <w:rsid w:val="00DE507E"/>
    <w:rsid w:val="00DF6497"/>
    <w:rsid w:val="00E2228D"/>
    <w:rsid w:val="00E2439E"/>
    <w:rsid w:val="00E44E59"/>
    <w:rsid w:val="00E534D8"/>
    <w:rsid w:val="00E70914"/>
    <w:rsid w:val="00E834B1"/>
    <w:rsid w:val="00E83EAF"/>
    <w:rsid w:val="00E920DE"/>
    <w:rsid w:val="00E942C2"/>
    <w:rsid w:val="00EA7954"/>
    <w:rsid w:val="00EB6265"/>
    <w:rsid w:val="00EB6E83"/>
    <w:rsid w:val="00EC4FD7"/>
    <w:rsid w:val="00EC61E7"/>
    <w:rsid w:val="00EC6B6B"/>
    <w:rsid w:val="00EC7567"/>
    <w:rsid w:val="00EC7EA9"/>
    <w:rsid w:val="00EE594D"/>
    <w:rsid w:val="00EE67B5"/>
    <w:rsid w:val="00EF1261"/>
    <w:rsid w:val="00EF2CAC"/>
    <w:rsid w:val="00EF433F"/>
    <w:rsid w:val="00F014F0"/>
    <w:rsid w:val="00F112D8"/>
    <w:rsid w:val="00F464A9"/>
    <w:rsid w:val="00F70AB2"/>
    <w:rsid w:val="00F77EC6"/>
    <w:rsid w:val="00F85B7A"/>
    <w:rsid w:val="00F85E78"/>
    <w:rsid w:val="00FA110C"/>
    <w:rsid w:val="00FA7B74"/>
    <w:rsid w:val="00FB3D4B"/>
    <w:rsid w:val="00FB4125"/>
    <w:rsid w:val="00FB78FF"/>
    <w:rsid w:val="00FC3EF6"/>
    <w:rsid w:val="00FD3C52"/>
    <w:rsid w:val="00FD5BE2"/>
    <w:rsid w:val="00FE101E"/>
    <w:rsid w:val="00FE3937"/>
    <w:rsid w:val="00FE5B88"/>
    <w:rsid w:val="00FF1971"/>
    <w:rsid w:val="00FF32C8"/>
    <w:rsid w:val="00FF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6F7836-4F0C-4109-A320-F931E98A3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20-03-30T09:27:00Z</dcterms:created>
  <dcterms:modified xsi:type="dcterms:W3CDTF">2020-03-30T09:27:00Z</dcterms:modified>
</cp:coreProperties>
</file>